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628"/>
        <w:gridCol w:w="1800"/>
        <w:gridCol w:w="1980"/>
        <w:gridCol w:w="2430"/>
        <w:gridCol w:w="1170"/>
      </w:tblGrid>
      <w:tr w:rsidR="00F87DD0" w:rsidRPr="009C0363" w:rsidTr="00DA013E">
        <w:tc>
          <w:tcPr>
            <w:tcW w:w="10008" w:type="dxa"/>
            <w:gridSpan w:val="5"/>
            <w:shd w:val="clear" w:color="auto" w:fill="000000" w:themeFill="text1"/>
          </w:tcPr>
          <w:p w:rsidR="00F87DD0" w:rsidRPr="008C426B" w:rsidRDefault="00F87DD0" w:rsidP="009263FF">
            <w:pPr>
              <w:spacing w:before="40" w:after="40"/>
              <w:contextualSpacing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Appendix C </w:t>
            </w:r>
            <w:r>
              <w:rPr>
                <w:color w:val="FFFFFF" w:themeColor="background1"/>
              </w:rPr>
              <w:t>– Proportion of All Disease Sites Mentioned on Proton Therapy Cent</w:t>
            </w:r>
            <w:r w:rsidR="009263FF">
              <w:rPr>
                <w:color w:val="FFFFFF" w:themeColor="background1"/>
              </w:rPr>
              <w:t>r</w:t>
            </w:r>
            <w:r>
              <w:rPr>
                <w:color w:val="FFFFFF" w:themeColor="background1"/>
              </w:rPr>
              <w:t>e Websites</w:t>
            </w:r>
          </w:p>
        </w:tc>
      </w:tr>
      <w:tr w:rsidR="00F87DD0" w:rsidRPr="009C0363" w:rsidTr="00007534">
        <w:tc>
          <w:tcPr>
            <w:tcW w:w="2628" w:type="dxa"/>
            <w:shd w:val="clear" w:color="auto" w:fill="BFBFBF" w:themeFill="background1" w:themeFillShade="BF"/>
            <w:vAlign w:val="center"/>
          </w:tcPr>
          <w:p w:rsidR="00F87DD0" w:rsidRPr="002E5BEB" w:rsidRDefault="00F87DD0" w:rsidP="00007534">
            <w:pPr>
              <w:spacing w:before="40" w:after="40"/>
              <w:contextualSpacing/>
              <w:rPr>
                <w:b/>
                <w:sz w:val="18"/>
                <w:szCs w:val="18"/>
                <w:u w:val="single"/>
              </w:rPr>
            </w:pPr>
            <w:r w:rsidRPr="002E5BEB">
              <w:rPr>
                <w:b/>
                <w:sz w:val="18"/>
                <w:szCs w:val="18"/>
                <w:u w:val="single"/>
              </w:rPr>
              <w:t>Site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b/>
                <w:sz w:val="18"/>
                <w:szCs w:val="18"/>
                <w:u w:val="single"/>
              </w:rPr>
            </w:pPr>
            <w:r w:rsidRPr="002E5BEB">
              <w:rPr>
                <w:b/>
                <w:sz w:val="18"/>
                <w:szCs w:val="18"/>
                <w:u w:val="single"/>
              </w:rPr>
              <w:t>All Websites % (n)</w:t>
            </w:r>
            <w:r w:rsidRPr="002E5BEB">
              <w:rPr>
                <w:b/>
                <w:sz w:val="18"/>
                <w:szCs w:val="18"/>
                <w:u w:val="single"/>
              </w:rPr>
              <w:br/>
            </w:r>
            <w:r w:rsidRPr="002E5BEB">
              <w:rPr>
                <w:sz w:val="18"/>
                <w:szCs w:val="18"/>
              </w:rPr>
              <w:t>(N = 46)</w:t>
            </w:r>
          </w:p>
        </w:tc>
        <w:tc>
          <w:tcPr>
            <w:tcW w:w="1980" w:type="dxa"/>
            <w:shd w:val="clear" w:color="auto" w:fill="BFBFBF" w:themeFill="background1" w:themeFillShade="BF"/>
            <w:vAlign w:val="center"/>
          </w:tcPr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b/>
                <w:sz w:val="18"/>
                <w:szCs w:val="18"/>
                <w:u w:val="single"/>
              </w:rPr>
            </w:pPr>
            <w:r w:rsidRPr="002E5BEB">
              <w:rPr>
                <w:b/>
                <w:sz w:val="18"/>
                <w:szCs w:val="18"/>
                <w:u w:val="single"/>
              </w:rPr>
              <w:t>US Websites % (n)</w:t>
            </w:r>
          </w:p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sz w:val="18"/>
                <w:szCs w:val="18"/>
              </w:rPr>
            </w:pPr>
            <w:r w:rsidRPr="002E5BEB">
              <w:rPr>
                <w:sz w:val="18"/>
                <w:szCs w:val="18"/>
              </w:rPr>
              <w:t>(N = 22)</w:t>
            </w:r>
          </w:p>
        </w:tc>
        <w:tc>
          <w:tcPr>
            <w:tcW w:w="2430" w:type="dxa"/>
            <w:shd w:val="clear" w:color="auto" w:fill="BFBFBF" w:themeFill="background1" w:themeFillShade="BF"/>
            <w:vAlign w:val="center"/>
          </w:tcPr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b/>
                <w:sz w:val="18"/>
                <w:szCs w:val="18"/>
                <w:u w:val="single"/>
              </w:rPr>
            </w:pPr>
            <w:r w:rsidRPr="002E5BEB">
              <w:rPr>
                <w:b/>
                <w:sz w:val="18"/>
                <w:szCs w:val="18"/>
                <w:u w:val="single"/>
              </w:rPr>
              <w:t>International Websites % (n)</w:t>
            </w:r>
          </w:p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sz w:val="18"/>
                <w:szCs w:val="18"/>
              </w:rPr>
            </w:pPr>
            <w:r w:rsidRPr="002E5BEB">
              <w:rPr>
                <w:sz w:val="18"/>
                <w:szCs w:val="18"/>
              </w:rPr>
              <w:t>(N = 24)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bottom"/>
          </w:tcPr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b/>
                <w:sz w:val="18"/>
                <w:szCs w:val="18"/>
                <w:u w:val="single"/>
              </w:rPr>
            </w:pPr>
            <w:r w:rsidRPr="002E5BEB">
              <w:rPr>
                <w:b/>
                <w:sz w:val="18"/>
                <w:szCs w:val="18"/>
                <w:u w:val="single"/>
              </w:rPr>
              <w:t>US v. Int’l</w:t>
            </w:r>
          </w:p>
          <w:p w:rsidR="00F87DD0" w:rsidRPr="002E5BEB" w:rsidRDefault="00F87DD0" w:rsidP="00DA013E">
            <w:pPr>
              <w:spacing w:before="40" w:after="40"/>
              <w:contextualSpacing/>
              <w:jc w:val="center"/>
              <w:rPr>
                <w:sz w:val="18"/>
                <w:szCs w:val="18"/>
              </w:rPr>
            </w:pPr>
            <w:r w:rsidRPr="002E5BEB">
              <w:rPr>
                <w:i/>
                <w:sz w:val="18"/>
                <w:szCs w:val="18"/>
              </w:rPr>
              <w:t>p</w:t>
            </w:r>
            <w:r w:rsidRPr="002E5BEB">
              <w:rPr>
                <w:sz w:val="18"/>
                <w:szCs w:val="18"/>
              </w:rPr>
              <w:t>-value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vAlign w:val="center"/>
          </w:tcPr>
          <w:p w:rsidR="00F87DD0" w:rsidRDefault="00F87DD0" w:rsidP="00DA013E">
            <w:pPr>
              <w:spacing w:before="20" w:after="20"/>
              <w:ind w:left="270" w:hanging="27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 xml:space="preserve">Number of Sites Listed </w:t>
            </w:r>
          </w:p>
          <w:p w:rsidR="00F87DD0" w:rsidRPr="002E5BEB" w:rsidRDefault="00F87DD0" w:rsidP="00DA013E">
            <w:pPr>
              <w:spacing w:before="20" w:after="20"/>
              <w:ind w:left="270" w:hanging="27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 xml:space="preserve">       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(mean ± SD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2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± 6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5 ± 5.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± 5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04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D45CDD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Adult CNS (an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9.1% (4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5.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3.3% (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49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Benig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3.6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4.2% (1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15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Glioma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(High or Low Grade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0.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1.7% (1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71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Other (e.g. base of skull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5.2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13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0.8% (1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04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Spin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7.3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1.7% (1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</w:t>
            </w: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14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CNS NO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0.4% (1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5.5% (1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6.7% (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34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5F435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Bo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% (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2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2% (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Pr="00A34DF6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A34DF6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00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Brea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0.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3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5.0% (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 xml:space="preserve">&lt; </w:t>
            </w: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01</w:t>
            </w:r>
          </w:p>
        </w:tc>
      </w:tr>
      <w:tr w:rsidR="00F87DD0" w:rsidTr="00DA013E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Eye/Orbi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8.7% (2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8.2% (1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0.0% (1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211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D45CDD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GI (an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0.9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2.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</w:t>
            </w: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24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An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0</w:t>
            </w: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1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Colorect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5.0% (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4F4C3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4F4C3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4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Esophagu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.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3.3% (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47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Liv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6.5% (2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4.6% (1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8.3% (1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796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FA3EC1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A3EC1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Pancreatobiliar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FA3EC1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A3EC1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2.2% (2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FA3EC1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A3EC1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8.2% (1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FA3EC1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A3EC1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7.5% (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FA3EC1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FA3EC1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37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Stomach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7.4% (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1.8% (7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2% (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2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GI NO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% (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3.6% (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822719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822719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101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5F435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GU (an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7.0% (4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5.5% (2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9.2% (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822719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19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Bladd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9.6% (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7.3% (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2.5% (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276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Kidne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3.0% (6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0.8% (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19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Prostat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.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9.2% (1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9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87DD0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Testicula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% (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2% (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Pr="00822719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00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Gyne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cologic (an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0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5.0% (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03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Cervic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9.6% (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2.7% (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6.7% (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718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Endometri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7% (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3% (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.0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Ovari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.2% (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478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Vagin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% (3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2% (1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00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Vulva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4% (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.1% (2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223</w:t>
            </w:r>
          </w:p>
        </w:tc>
      </w:tr>
      <w:tr w:rsidR="00F87DD0" w:rsidTr="00DA013E">
        <w:tc>
          <w:tcPr>
            <w:tcW w:w="262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</w:t>
            </w: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Gyne NO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7% (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8.2% (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822719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822719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45</w:t>
            </w:r>
          </w:p>
        </w:tc>
      </w:tr>
      <w:tr w:rsidR="00F87DD0" w:rsidTr="00DA013E">
        <w:tc>
          <w:tcPr>
            <w:tcW w:w="2628" w:type="dxa"/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Head and Nec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0.9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0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3.3% (2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67</w:t>
            </w:r>
          </w:p>
        </w:tc>
      </w:tr>
      <w:tr w:rsidR="00F87DD0" w:rsidTr="00DA013E">
        <w:tc>
          <w:tcPr>
            <w:tcW w:w="2628" w:type="dxa"/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Lymphom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1.3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8.2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6.7% (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 xml:space="preserve">&lt; </w:t>
            </w: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01</w:t>
            </w:r>
          </w:p>
        </w:tc>
      </w:tr>
      <w:tr w:rsidR="00F87DD0" w:rsidTr="00DA013E">
        <w:tc>
          <w:tcPr>
            <w:tcW w:w="2628" w:type="dxa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Lun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6.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5.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8.3% (1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</w:t>
            </w:r>
            <w:r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3</w:t>
            </w:r>
          </w:p>
        </w:tc>
      </w:tr>
      <w:tr w:rsidR="00F87DD0" w:rsidTr="00DA013E">
        <w:tc>
          <w:tcPr>
            <w:tcW w:w="26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Palliativ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.2% (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 (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% (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822719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822719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478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Pediatric Tumours (Any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2.6% (3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5.5% (2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0.8% (1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u w:val="single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49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Pediatric C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7.8% (2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9.1% (1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7.5% (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A452C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143</w:t>
            </w:r>
          </w:p>
        </w:tc>
      </w:tr>
      <w:tr w:rsidR="00F87DD0" w:rsidTr="00DA013E">
        <w:tc>
          <w:tcPr>
            <w:tcW w:w="26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Pediatric non-CN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7.8% (2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9.1% (13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7.5% (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87DD0" w:rsidRPr="00A452C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143</w:t>
            </w:r>
          </w:p>
        </w:tc>
      </w:tr>
      <w:tr w:rsidR="00F87DD0" w:rsidTr="00DA013E">
        <w:tc>
          <w:tcPr>
            <w:tcW w:w="2628" w:type="dxa"/>
            <w:tcBorders>
              <w:top w:val="nil"/>
            </w:tcBorders>
            <w:shd w:val="clear" w:color="auto" w:fill="auto"/>
            <w:vAlign w:val="center"/>
          </w:tcPr>
          <w:p w:rsidR="00F87DD0" w:rsidRPr="005F435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5F435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 xml:space="preserve">       Pediatric NO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9.1% (1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5.5% (1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33.3% (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87DD0" w:rsidRPr="00A452C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400</w:t>
            </w:r>
          </w:p>
        </w:tc>
      </w:tr>
      <w:tr w:rsidR="00F87DD0" w:rsidTr="00DA013E">
        <w:tc>
          <w:tcPr>
            <w:tcW w:w="26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Recurrent Diseas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2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4.2% (1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979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Sarc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7.4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3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1.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% (1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</w:t>
            </w: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2E5BEB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54.2% (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D0" w:rsidRPr="00D45CDD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</w:pPr>
            <w:r w:rsidRPr="00D45CDD">
              <w:rPr>
                <w:rFonts w:ascii="Calibri" w:eastAsia="Times New Roman" w:hAnsi="Calibri" w:cs="Times New Roman"/>
                <w:b/>
                <w:i/>
                <w:sz w:val="18"/>
                <w:szCs w:val="18"/>
                <w:u w:val="single"/>
                <w:lang w:eastAsia="en-CA"/>
              </w:rPr>
              <w:t>0.046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Sk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7% (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12.5% (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87DD0" w:rsidRPr="00A452C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A452C0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609</w:t>
            </w:r>
          </w:p>
        </w:tc>
      </w:tr>
      <w:tr w:rsidR="00F87DD0" w:rsidTr="00DA013E"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en-CA"/>
              </w:rPr>
              <w:t>Thymom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6.5% (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4.6% (1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DD0" w:rsidRPr="002E5BEB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8.3% (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DD0" w:rsidRPr="00A452C0" w:rsidRDefault="00F87DD0" w:rsidP="00DA013E">
            <w:pPr>
              <w:spacing w:before="20" w:after="20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A452C0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0.405</w:t>
            </w:r>
          </w:p>
        </w:tc>
      </w:tr>
    </w:tbl>
    <w:p w:rsidR="008D30FC" w:rsidRPr="00BC2EAB" w:rsidRDefault="00BC2EAB" w:rsidP="00BC2EAB">
      <w:r w:rsidRPr="00BC2EAB">
        <w:rPr>
          <w:b/>
        </w:rPr>
        <w:t>CNS</w:t>
      </w:r>
      <w:r w:rsidRPr="00BC2EAB">
        <w:t xml:space="preserve"> – Central nervous system; </w:t>
      </w:r>
      <w:r w:rsidRPr="00BC2EAB">
        <w:rPr>
          <w:b/>
        </w:rPr>
        <w:t xml:space="preserve">NOS </w:t>
      </w:r>
      <w:r w:rsidRPr="00BC2EAB">
        <w:t xml:space="preserve">– Not otherwise specified; </w:t>
      </w:r>
      <w:r w:rsidRPr="00BC2EAB">
        <w:rPr>
          <w:b/>
        </w:rPr>
        <w:t>GI</w:t>
      </w:r>
      <w:r w:rsidRPr="00BC2EAB">
        <w:t xml:space="preserve"> – Gastrointestinal; </w:t>
      </w:r>
      <w:r w:rsidRPr="00BC2EAB">
        <w:rPr>
          <w:b/>
        </w:rPr>
        <w:t>GU</w:t>
      </w:r>
      <w:r>
        <w:t xml:space="preserve"> – Genitourinary</w:t>
      </w:r>
      <w:bookmarkStart w:id="0" w:name="_GoBack"/>
      <w:bookmarkEnd w:id="0"/>
    </w:p>
    <w:sectPr w:rsidR="008D30FC" w:rsidRPr="00BC2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9D6"/>
    <w:rsid w:val="00007534"/>
    <w:rsid w:val="002B4CF7"/>
    <w:rsid w:val="00362D78"/>
    <w:rsid w:val="00562432"/>
    <w:rsid w:val="007C2E22"/>
    <w:rsid w:val="008009D6"/>
    <w:rsid w:val="009263FF"/>
    <w:rsid w:val="00BC2EAB"/>
    <w:rsid w:val="00EC3AC5"/>
    <w:rsid w:val="00F8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D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DD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orkum</dc:creator>
  <cp:lastModifiedBy>Andrew Warner</cp:lastModifiedBy>
  <cp:revision>7</cp:revision>
  <dcterms:created xsi:type="dcterms:W3CDTF">2017-10-17T18:12:00Z</dcterms:created>
  <dcterms:modified xsi:type="dcterms:W3CDTF">2017-10-25T14:10:00Z</dcterms:modified>
</cp:coreProperties>
</file>